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6514D" w14:textId="4094CA8D" w:rsidR="00AE07AB" w:rsidRDefault="00C9233A" w:rsidP="00E16707">
      <w:pPr>
        <w:adjustRightInd w:val="0"/>
        <w:snapToGrid w:val="0"/>
        <w:jc w:val="center"/>
        <w:rPr>
          <w:rFonts w:ascii="Times New Roman" w:hAnsi="Times New Roman" w:cs="Times New Roman"/>
          <w:sz w:val="36"/>
          <w:szCs w:val="36"/>
        </w:rPr>
      </w:pPr>
      <w:r w:rsidRPr="00B919D4">
        <w:rPr>
          <w:rFonts w:ascii="Times New Roman" w:hAnsi="Times New Roman" w:cs="Times New Roman"/>
          <w:sz w:val="36"/>
          <w:szCs w:val="36"/>
        </w:rPr>
        <w:t>Supplementary material</w:t>
      </w:r>
    </w:p>
    <w:p w14:paraId="272B5259" w14:textId="77777777" w:rsidR="00B919D4" w:rsidRPr="00B919D4" w:rsidRDefault="00B919D4" w:rsidP="00E16707">
      <w:pPr>
        <w:adjustRightInd w:val="0"/>
        <w:snapToGrid w:val="0"/>
        <w:jc w:val="center"/>
        <w:rPr>
          <w:rFonts w:ascii="Times New Roman" w:hAnsi="Times New Roman" w:cs="Times New Roman"/>
          <w:sz w:val="36"/>
          <w:szCs w:val="3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10"/>
        <w:gridCol w:w="1609"/>
        <w:gridCol w:w="1245"/>
        <w:gridCol w:w="4142"/>
      </w:tblGrid>
      <w:tr w:rsidR="00C9233A" w:rsidRPr="00E16707" w14:paraId="14853BE7" w14:textId="77777777" w:rsidTr="00C9233A">
        <w:trPr>
          <w:trHeight w:val="30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D74C" w14:textId="1A5982A5" w:rsidR="00C9233A" w:rsidRPr="00E16707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7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1: siRNA sequence</w:t>
            </w:r>
            <w:r w:rsidR="005169B7" w:rsidRPr="00E167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167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DDIT3 and SLC2A3</w:t>
            </w:r>
          </w:p>
        </w:tc>
      </w:tr>
      <w:tr w:rsidR="00C9233A" w:rsidRPr="00B919D4" w14:paraId="5ABBCF1E" w14:textId="77777777" w:rsidTr="00C9233A">
        <w:trPr>
          <w:trHeight w:val="308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D6B9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4DD4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7098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4200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C9233A" w:rsidRPr="00B919D4" w14:paraId="6B5553B9" w14:textId="77777777" w:rsidTr="00C9233A">
        <w:trPr>
          <w:trHeight w:val="308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8EC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DDIT3</w:t>
            </w:r>
          </w:p>
        </w:tc>
        <w:tc>
          <w:tcPr>
            <w:tcW w:w="9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8C92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9A2D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81B9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CAUCGUUGUUGGAAUUCUTT </w:t>
            </w:r>
          </w:p>
        </w:tc>
      </w:tr>
      <w:tr w:rsidR="00C9233A" w:rsidRPr="00B919D4" w14:paraId="46E6B57B" w14:textId="77777777" w:rsidTr="00C9233A">
        <w:trPr>
          <w:trHeight w:val="308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9BEEB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07A0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5F31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9B03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AAUUCCAACAACGAUGCTT </w:t>
            </w:r>
          </w:p>
        </w:tc>
      </w:tr>
      <w:tr w:rsidR="00C9233A" w:rsidRPr="00B919D4" w14:paraId="35583770" w14:textId="77777777" w:rsidTr="00C9233A">
        <w:trPr>
          <w:trHeight w:val="308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FF09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SLC2A3</w:t>
            </w:r>
          </w:p>
        </w:tc>
        <w:tc>
          <w:tcPr>
            <w:tcW w:w="9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BD76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C64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3ED4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AUGAAGGAGAAAGAATT</w:t>
            </w:r>
          </w:p>
        </w:tc>
      </w:tr>
      <w:tr w:rsidR="00C9233A" w:rsidRPr="00B919D4" w14:paraId="45F1B88C" w14:textId="77777777" w:rsidTr="00AF2D89">
        <w:trPr>
          <w:trHeight w:val="308"/>
        </w:trPr>
        <w:tc>
          <w:tcPr>
            <w:tcW w:w="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39729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C0B5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E2B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2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2601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CUUUCUCCUUCAUGCGCTT</w:t>
            </w:r>
          </w:p>
        </w:tc>
      </w:tr>
      <w:tr w:rsidR="00C9233A" w:rsidRPr="00B919D4" w14:paraId="518C832F" w14:textId="77777777" w:rsidTr="00AF2D89">
        <w:trPr>
          <w:trHeight w:val="278"/>
        </w:trPr>
        <w:tc>
          <w:tcPr>
            <w:tcW w:w="7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1B7F0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9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A4D4D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5804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2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7183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UCUCCGAACGUGUCACGUTT </w:t>
            </w:r>
          </w:p>
        </w:tc>
      </w:tr>
      <w:tr w:rsidR="00C9233A" w:rsidRPr="00B919D4" w14:paraId="6D74BF76" w14:textId="77777777" w:rsidTr="00AF2D89">
        <w:trPr>
          <w:trHeight w:val="278"/>
        </w:trPr>
        <w:tc>
          <w:tcPr>
            <w:tcW w:w="7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17EB0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5ECE4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E78D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24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90EAD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</w:tbl>
    <w:p w14:paraId="1361B5C9" w14:textId="65370349" w:rsidR="00C9233A" w:rsidRPr="00B919D4" w:rsidRDefault="00C9233A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A85FCCA" w14:textId="77777777" w:rsidR="00F70225" w:rsidRPr="00B919D4" w:rsidRDefault="00F70225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13"/>
        <w:gridCol w:w="1768"/>
        <w:gridCol w:w="1169"/>
        <w:gridCol w:w="4256"/>
      </w:tblGrid>
      <w:tr w:rsidR="00C9233A" w:rsidRPr="00B919D4" w14:paraId="1BDEF6C5" w14:textId="77777777" w:rsidTr="00C9233A">
        <w:trPr>
          <w:trHeight w:val="27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71E4" w14:textId="7588C0CE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2: Primer sequence</w:t>
            </w:r>
            <w:r w:rsidR="005169B7"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C9233A" w:rsidRPr="00B919D4" w14:paraId="61AB10E6" w14:textId="77777777" w:rsidTr="00C9233A">
        <w:trPr>
          <w:trHeight w:val="278"/>
        </w:trPr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AD38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2C63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B326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82D5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C9233A" w:rsidRPr="00B919D4" w14:paraId="38B65388" w14:textId="77777777" w:rsidTr="00C9233A">
        <w:trPr>
          <w:trHeight w:val="278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3A7E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E609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E79F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9E73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GATTTTGCTAACCTGACACC</w:t>
            </w:r>
          </w:p>
        </w:tc>
      </w:tr>
      <w:tr w:rsidR="00C9233A" w:rsidRPr="00B919D4" w14:paraId="36C57B34" w14:textId="77777777" w:rsidTr="00C9233A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5342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F66C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7934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65B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ACGGTAACTGACTCCAGC</w:t>
            </w:r>
          </w:p>
        </w:tc>
      </w:tr>
      <w:tr w:rsidR="00C9233A" w:rsidRPr="00B919D4" w14:paraId="3D68B683" w14:textId="77777777" w:rsidTr="00C9233A">
        <w:trPr>
          <w:trHeight w:val="278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1EE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3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01B6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6C52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7163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GGACAACGAAGGTGAC</w:t>
            </w:r>
          </w:p>
        </w:tc>
      </w:tr>
      <w:tr w:rsidR="00C9233A" w:rsidRPr="00B919D4" w14:paraId="70B67D76" w14:textId="77777777" w:rsidTr="00C9233A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875E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21CE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AAB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89C2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TCAGGTGCATTGATGACTC</w:t>
            </w:r>
          </w:p>
        </w:tc>
      </w:tr>
      <w:tr w:rsidR="00C9233A" w:rsidRPr="00B919D4" w14:paraId="48EF6C87" w14:textId="77777777" w:rsidTr="00C9233A">
        <w:trPr>
          <w:trHeight w:val="278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B98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5649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D9C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5145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CCACCAGGCTACAGG</w:t>
            </w:r>
          </w:p>
        </w:tc>
      </w:tr>
      <w:tr w:rsidR="00C9233A" w:rsidRPr="00B919D4" w14:paraId="2C1D77B2" w14:textId="77777777" w:rsidTr="00C9233A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542F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15115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93CF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255F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TCACACTCAAGCTCTG</w:t>
            </w:r>
          </w:p>
        </w:tc>
      </w:tr>
      <w:tr w:rsidR="00C9233A" w:rsidRPr="00B919D4" w14:paraId="16632977" w14:textId="77777777" w:rsidTr="00C9233A">
        <w:trPr>
          <w:trHeight w:val="278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AB67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IT3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49B1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26B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6ACE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AAGCCTGGTATGAGGAT</w:t>
            </w:r>
          </w:p>
        </w:tc>
      </w:tr>
      <w:tr w:rsidR="00C9233A" w:rsidRPr="00B919D4" w14:paraId="4C1B00B8" w14:textId="77777777" w:rsidTr="00C9233A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663B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0CF53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8E86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8FB0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GGTCAAGAGTAGTGAAGGT</w:t>
            </w:r>
          </w:p>
        </w:tc>
      </w:tr>
      <w:tr w:rsidR="00C9233A" w:rsidRPr="00B919D4" w14:paraId="72C6E03F" w14:textId="77777777" w:rsidTr="00C9233A">
        <w:trPr>
          <w:trHeight w:val="278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6C02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P36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6869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C43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4132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AATCCCTCGGAGGACTT</w:t>
            </w:r>
          </w:p>
        </w:tc>
      </w:tr>
      <w:tr w:rsidR="00C9233A" w:rsidRPr="00B919D4" w14:paraId="2FCD6E20" w14:textId="77777777" w:rsidTr="00C9233A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BCDC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B1405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452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1C31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CAAAGGTGCAAAACCA</w:t>
            </w:r>
          </w:p>
        </w:tc>
      </w:tr>
      <w:tr w:rsidR="00C9233A" w:rsidRPr="00B919D4" w14:paraId="5EDFFF24" w14:textId="77777777" w:rsidTr="00C9233A">
        <w:trPr>
          <w:trHeight w:val="278"/>
        </w:trPr>
        <w:tc>
          <w:tcPr>
            <w:tcW w:w="6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1CC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2696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1C7C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B2A3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CAATGCCTGAACAACG</w:t>
            </w:r>
          </w:p>
        </w:tc>
      </w:tr>
      <w:tr w:rsidR="00C9233A" w:rsidRPr="00B919D4" w14:paraId="38518961" w14:textId="77777777" w:rsidTr="00C9233A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DF72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EA50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C6FE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E681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CGGGACTTGGTTCTGAG</w:t>
            </w:r>
          </w:p>
        </w:tc>
      </w:tr>
      <w:tr w:rsidR="00C9233A" w:rsidRPr="00B919D4" w14:paraId="4452D0E2" w14:textId="77777777" w:rsidTr="00C9233A">
        <w:trPr>
          <w:trHeight w:val="278"/>
        </w:trPr>
        <w:tc>
          <w:tcPr>
            <w:tcW w:w="6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00FA7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5431A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F038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81E4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GGTGAAGGTCGGTGT</w:t>
            </w:r>
          </w:p>
        </w:tc>
      </w:tr>
      <w:tr w:rsidR="00C9233A" w:rsidRPr="00B919D4" w14:paraId="6F8FE945" w14:textId="77777777" w:rsidTr="00C9233A">
        <w:trPr>
          <w:trHeight w:val="278"/>
        </w:trPr>
        <w:tc>
          <w:tcPr>
            <w:tcW w:w="6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44BC3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B53A0" w14:textId="77777777" w:rsidR="00C9233A" w:rsidRPr="00B919D4" w:rsidRDefault="00C9233A" w:rsidP="00E167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40E86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E5A7" w14:textId="77777777" w:rsidR="00C9233A" w:rsidRPr="00B919D4" w:rsidRDefault="00C9233A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9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AGTCATACTGGAACATGTAG</w:t>
            </w:r>
          </w:p>
        </w:tc>
      </w:tr>
    </w:tbl>
    <w:p w14:paraId="567F307A" w14:textId="513F7FC3" w:rsidR="00C9233A" w:rsidRPr="00B919D4" w:rsidRDefault="00C9233A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C154664" w14:textId="77777777" w:rsidR="00F70225" w:rsidRPr="00B919D4" w:rsidRDefault="00F70225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740769D" w14:textId="4418918B" w:rsidR="00C9233A" w:rsidRPr="00B919D4" w:rsidRDefault="005169B7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B919D4">
        <w:rPr>
          <w:rFonts w:ascii="Times New Roman" w:hAnsi="Times New Roman" w:cs="Times New Roman"/>
          <w:sz w:val="24"/>
          <w:szCs w:val="24"/>
        </w:rPr>
        <w:t>Supplementary Table S3: The list of 237 FRGs in GSE43974 datas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4"/>
        <w:gridCol w:w="1278"/>
        <w:gridCol w:w="1277"/>
        <w:gridCol w:w="1563"/>
        <w:gridCol w:w="1277"/>
        <w:gridCol w:w="1277"/>
      </w:tblGrid>
      <w:tr w:rsidR="00B407D5" w:rsidRPr="00B407D5" w14:paraId="428CF27A" w14:textId="77777777" w:rsidTr="00B407D5">
        <w:trPr>
          <w:trHeight w:val="278"/>
        </w:trPr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1BA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G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B24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40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A150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40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.</w:t>
            </w:r>
            <w:proofErr w:type="gramStart"/>
            <w:r w:rsidRPr="00B40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.Val</w:t>
            </w:r>
            <w:proofErr w:type="spellEnd"/>
            <w:proofErr w:type="gramEnd"/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3D8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G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4BD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40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3A7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40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.</w:t>
            </w:r>
            <w:proofErr w:type="gramStart"/>
            <w:r w:rsidRPr="00B40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.Val</w:t>
            </w:r>
            <w:proofErr w:type="spellEnd"/>
            <w:proofErr w:type="gramEnd"/>
          </w:p>
        </w:tc>
      </w:tr>
      <w:tr w:rsidR="00B407D5" w:rsidRPr="00B407D5" w14:paraId="7890D473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121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685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7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0B6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406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M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15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F89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0926</w:t>
            </w:r>
          </w:p>
        </w:tc>
      </w:tr>
      <w:tr w:rsidR="00B407D5" w:rsidRPr="00B407D5" w14:paraId="475AC50C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30B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EB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EC5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7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961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87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140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389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AB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8E-05</w:t>
            </w:r>
          </w:p>
        </w:tc>
      </w:tr>
      <w:tr w:rsidR="00B407D5" w:rsidRPr="00B407D5" w14:paraId="5EF989D3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60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2ED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D1F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778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241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7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48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E-12</w:t>
            </w:r>
          </w:p>
        </w:tc>
      </w:tr>
      <w:tr w:rsidR="00B407D5" w:rsidRPr="00B407D5" w14:paraId="3505E23D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8F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F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CCF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6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A8A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5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D97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LL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4F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555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223</w:t>
            </w:r>
          </w:p>
        </w:tc>
      </w:tr>
      <w:tr w:rsidR="00B407D5" w:rsidRPr="00B407D5" w14:paraId="134411C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018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X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307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DA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21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B6C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840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5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52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8213</w:t>
            </w:r>
          </w:p>
        </w:tc>
      </w:tr>
      <w:tr w:rsidR="00B407D5" w:rsidRPr="00B407D5" w14:paraId="2EFC801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A5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14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456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74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17E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DS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C05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0DF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04</w:t>
            </w:r>
          </w:p>
        </w:tc>
      </w:tr>
      <w:tr w:rsidR="00B407D5" w:rsidRPr="00B407D5" w14:paraId="5BC0F08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D78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X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784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5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3FA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009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973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2A3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E2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529</w:t>
            </w:r>
          </w:p>
        </w:tc>
      </w:tr>
      <w:tr w:rsidR="00B407D5" w:rsidRPr="00B407D5" w14:paraId="4D620D7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3AC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X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553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5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A51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88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D8A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66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8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69D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5443</w:t>
            </w:r>
          </w:p>
        </w:tc>
      </w:tr>
      <w:tr w:rsidR="00B407D5" w:rsidRPr="00B407D5" w14:paraId="622D441A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615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X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7D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52D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21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21B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CC2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001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278</w:t>
            </w:r>
          </w:p>
        </w:tc>
      </w:tr>
      <w:tr w:rsidR="00B407D5" w:rsidRPr="00B407D5" w14:paraId="592EBF2E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79C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OX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DF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F2C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77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A58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S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674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58A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7585</w:t>
            </w:r>
          </w:p>
        </w:tc>
      </w:tr>
      <w:tr w:rsidR="00B407D5" w:rsidRPr="00B407D5" w14:paraId="21D2E5A3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309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OX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5E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16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21A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37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E40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0B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3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D2D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542</w:t>
            </w:r>
          </w:p>
        </w:tc>
      </w:tr>
      <w:tr w:rsidR="00B407D5" w:rsidRPr="00B407D5" w14:paraId="1AF6D0AE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0C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6P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468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2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672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8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59A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1EC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13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EF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E-58</w:t>
            </w:r>
          </w:p>
        </w:tc>
      </w:tr>
      <w:tr w:rsidR="00B407D5" w:rsidRPr="00B407D5" w14:paraId="0C3C5CA1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64D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B72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9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BA6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A35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13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52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DB4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9177</w:t>
            </w:r>
          </w:p>
        </w:tc>
      </w:tr>
      <w:tr w:rsidR="00B407D5" w:rsidRPr="00B407D5" w14:paraId="2A86AEA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45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AC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70E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1E7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9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B62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2C0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2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B5A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269</w:t>
            </w:r>
          </w:p>
        </w:tc>
      </w:tr>
      <w:tr w:rsidR="00B407D5" w:rsidRPr="00B407D5" w14:paraId="025AD4E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F95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28B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87A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58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B7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H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17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86F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545</w:t>
            </w:r>
          </w:p>
        </w:tc>
      </w:tr>
      <w:tr w:rsidR="00B407D5" w:rsidRPr="00B407D5" w14:paraId="121E224B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2D0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7B1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4E1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6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699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SD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1B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17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7F2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06</w:t>
            </w:r>
          </w:p>
        </w:tc>
      </w:tr>
      <w:tr w:rsidR="00B407D5" w:rsidRPr="00B407D5" w14:paraId="3A7AA5B1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403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CP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EF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E47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135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CD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9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F71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4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675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9221</w:t>
            </w:r>
          </w:p>
        </w:tc>
      </w:tr>
      <w:tr w:rsidR="00B407D5" w:rsidRPr="00B407D5" w14:paraId="3F9D0B5D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4CA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2B8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6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4B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1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252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9-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8EF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D50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913</w:t>
            </w:r>
          </w:p>
        </w:tc>
      </w:tr>
      <w:tr w:rsidR="00B407D5" w:rsidRPr="00B407D5" w14:paraId="21D2370B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D3D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A06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3E1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6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252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AAA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651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89</w:t>
            </w:r>
          </w:p>
        </w:tc>
      </w:tr>
      <w:tr w:rsidR="00B407D5" w:rsidRPr="00B407D5" w14:paraId="6391D924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550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CAT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96B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77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1A1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3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9B6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C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81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3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D95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E-06</w:t>
            </w:r>
          </w:p>
        </w:tc>
      </w:tr>
      <w:tr w:rsidR="00B407D5" w:rsidRPr="00B407D5" w14:paraId="53A0DF7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384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814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4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16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87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466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6C0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42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327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2463</w:t>
            </w:r>
          </w:p>
        </w:tc>
      </w:tr>
      <w:tr w:rsidR="00B407D5" w:rsidRPr="00B407D5" w14:paraId="408DD2BF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D46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2F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18E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26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42D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UB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3C6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0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BAD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63</w:t>
            </w:r>
          </w:p>
        </w:tc>
      </w:tr>
      <w:tr w:rsidR="00B407D5" w:rsidRPr="00B407D5" w14:paraId="42455CF4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B5A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12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71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C93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A70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C14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3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BA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98</w:t>
            </w:r>
          </w:p>
        </w:tc>
      </w:tr>
      <w:tr w:rsidR="00B407D5" w:rsidRPr="00B407D5" w14:paraId="51CF940D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D41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27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28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861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07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3D4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D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CE1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5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1C4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9587</w:t>
            </w:r>
          </w:p>
        </w:tc>
      </w:tr>
      <w:tr w:rsidR="00B407D5" w:rsidRPr="00B407D5" w14:paraId="76AF8BD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A2C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R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369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9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E15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6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AFB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2E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44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0C9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32</w:t>
            </w:r>
          </w:p>
        </w:tc>
      </w:tr>
      <w:tr w:rsidR="00B407D5" w:rsidRPr="00B407D5" w14:paraId="011E96A1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9D8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R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4FF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626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91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2C4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SN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A88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76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C9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09</w:t>
            </w:r>
          </w:p>
        </w:tc>
      </w:tr>
      <w:tr w:rsidR="00B407D5" w:rsidRPr="00B407D5" w14:paraId="4EB1E56C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AB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8A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6EF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94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EE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7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A5D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DD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2E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804</w:t>
            </w:r>
          </w:p>
        </w:tc>
      </w:tr>
      <w:tr w:rsidR="00B407D5" w:rsidRPr="00B407D5" w14:paraId="5F2F8A53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4C9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BCA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25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7C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4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980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NT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95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A7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2206</w:t>
            </w:r>
          </w:p>
        </w:tc>
      </w:tr>
      <w:tr w:rsidR="00B407D5" w:rsidRPr="00B407D5" w14:paraId="4E43E5C5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85D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745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919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54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DD8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005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9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1A2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E-163</w:t>
            </w:r>
          </w:p>
        </w:tc>
      </w:tr>
      <w:tr w:rsidR="00B407D5" w:rsidRPr="00B407D5" w14:paraId="5F8CA6DD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A3F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CB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244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85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0EF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D2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823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012</w:t>
            </w:r>
          </w:p>
        </w:tc>
      </w:tr>
      <w:tr w:rsidR="00B407D5" w:rsidRPr="00B407D5" w14:paraId="07CCDA1A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45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0E6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4EA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79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155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BIM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54F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57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32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09</w:t>
            </w:r>
          </w:p>
        </w:tc>
      </w:tr>
      <w:tr w:rsidR="00B407D5" w:rsidRPr="00B407D5" w14:paraId="65318F6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C62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A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99A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47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A32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0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853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IN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5C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1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77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7</w:t>
            </w:r>
          </w:p>
        </w:tc>
      </w:tr>
      <w:tr w:rsidR="00B407D5" w:rsidRPr="00B407D5" w14:paraId="62E6AC7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6BB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0FC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9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6B7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E-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493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2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972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6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A5E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524</w:t>
            </w:r>
          </w:p>
        </w:tc>
      </w:tr>
      <w:tr w:rsidR="00B407D5" w:rsidRPr="00B407D5" w14:paraId="7E5F278F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112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FF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9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9D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7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CC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FM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A0B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F0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061</w:t>
            </w:r>
          </w:p>
        </w:tc>
      </w:tr>
      <w:tr w:rsidR="00B407D5" w:rsidRPr="00B407D5" w14:paraId="24E358C4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8C7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74D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6FB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8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92E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B9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35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E5A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491</w:t>
            </w:r>
          </w:p>
        </w:tc>
      </w:tr>
      <w:tr w:rsidR="00B407D5" w:rsidRPr="00B407D5" w14:paraId="5D331CF1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1EE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OA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A3F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4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13F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89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F7B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P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2E6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84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30D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E-122</w:t>
            </w:r>
          </w:p>
        </w:tc>
      </w:tr>
      <w:tr w:rsidR="00B407D5" w:rsidRPr="00B407D5" w14:paraId="4F0241AD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20E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A94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9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83F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15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B5D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M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AC3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86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689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71</w:t>
            </w:r>
          </w:p>
        </w:tc>
      </w:tr>
      <w:tr w:rsidR="00B407D5" w:rsidRPr="00B407D5" w14:paraId="604B8D8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603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12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EE8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8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BB1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73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44C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E4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8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32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07</w:t>
            </w:r>
          </w:p>
        </w:tc>
      </w:tr>
      <w:tr w:rsidR="00B407D5" w:rsidRPr="00B407D5" w14:paraId="2F14D969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6FC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EE5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83E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37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CB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F4D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92D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045</w:t>
            </w:r>
          </w:p>
        </w:tc>
      </w:tr>
      <w:tr w:rsidR="00B407D5" w:rsidRPr="00B407D5" w14:paraId="16EB528B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576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15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D8F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A34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24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D9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V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772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92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9B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E-06</w:t>
            </w:r>
          </w:p>
        </w:tc>
      </w:tr>
      <w:tr w:rsidR="00B407D5" w:rsidRPr="00B407D5" w14:paraId="2BC88D7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6B2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E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3A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6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B9A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15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19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H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5F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7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851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739</w:t>
            </w:r>
          </w:p>
        </w:tc>
      </w:tr>
      <w:tr w:rsidR="00B407D5" w:rsidRPr="00B407D5" w14:paraId="620BA6A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3F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KG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61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930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53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170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51F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61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1B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E-11</w:t>
            </w:r>
          </w:p>
        </w:tc>
      </w:tr>
      <w:tr w:rsidR="00B407D5" w:rsidRPr="00B407D5" w14:paraId="109425A5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4F7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CA0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7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0AF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29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4D1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92F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09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1A9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E-124</w:t>
            </w:r>
          </w:p>
        </w:tc>
      </w:tr>
      <w:tr w:rsidR="00B407D5" w:rsidRPr="00B407D5" w14:paraId="7BF02D53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D80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K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2B8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6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052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16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8A7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6EC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1AF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149</w:t>
            </w:r>
          </w:p>
        </w:tc>
      </w:tr>
      <w:tr w:rsidR="00B407D5" w:rsidRPr="00B407D5" w14:paraId="219F536F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0D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C88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8CA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52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F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72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E4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004</w:t>
            </w:r>
          </w:p>
        </w:tc>
      </w:tr>
      <w:tr w:rsidR="00B407D5" w:rsidRPr="00B407D5" w14:paraId="604E05A3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914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4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94C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135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1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FA2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9CE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7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213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328</w:t>
            </w:r>
          </w:p>
        </w:tc>
      </w:tr>
      <w:tr w:rsidR="00B407D5" w:rsidRPr="00B407D5" w14:paraId="71DDBFD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2E6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CN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C3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3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094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006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27F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2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CDF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E-40</w:t>
            </w:r>
          </w:p>
        </w:tc>
      </w:tr>
      <w:tr w:rsidR="00B407D5" w:rsidRPr="00B407D5" w14:paraId="673DA53F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9B0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1LC3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77F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0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093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7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253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D5E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3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8CE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372</w:t>
            </w:r>
          </w:p>
        </w:tc>
      </w:tr>
      <w:tr w:rsidR="00B407D5" w:rsidRPr="00B407D5" w14:paraId="18BF88ED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88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RAP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E9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3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99E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7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042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RD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D51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68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9E2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1723</w:t>
            </w:r>
          </w:p>
        </w:tc>
      </w:tr>
      <w:tr w:rsidR="00B407D5" w:rsidRPr="00B407D5" w14:paraId="0D9EC6A2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B38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RAP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39A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1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653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75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877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XN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62B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6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33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75</w:t>
            </w:r>
          </w:p>
        </w:tc>
      </w:tr>
      <w:tr w:rsidR="00B407D5" w:rsidRPr="00B407D5" w14:paraId="65E29D35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FA2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16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D16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5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6CC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218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F58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011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8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EE8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608</w:t>
            </w:r>
          </w:p>
        </w:tc>
      </w:tr>
      <w:tr w:rsidR="00B407D5" w:rsidRPr="00B407D5" w14:paraId="023BAFF1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BF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PI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652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36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BED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9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10C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IP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7CF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2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4E6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753</w:t>
            </w:r>
          </w:p>
        </w:tc>
      </w:tr>
      <w:tr w:rsidR="00B407D5" w:rsidRPr="00B407D5" w14:paraId="625D65B5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55B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PI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2AE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574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85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94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SR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165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3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69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431</w:t>
            </w:r>
          </w:p>
        </w:tc>
      </w:tr>
      <w:tr w:rsidR="00B407D5" w:rsidRPr="00B407D5" w14:paraId="33892D9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C2F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90D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24A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8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229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PTL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E78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7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27F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253</w:t>
            </w:r>
          </w:p>
        </w:tc>
      </w:tr>
      <w:tr w:rsidR="00B407D5" w:rsidRPr="00B407D5" w14:paraId="1F839BD5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9AD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K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678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A9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043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A42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IT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4EF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31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7</w:t>
            </w:r>
          </w:p>
        </w:tc>
      </w:tr>
      <w:tr w:rsidR="00B407D5" w:rsidRPr="00B407D5" w14:paraId="016D4E7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F6A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0D1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4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620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2E-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09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N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09B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1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70B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486</w:t>
            </w:r>
          </w:p>
        </w:tc>
      </w:tr>
      <w:tr w:rsidR="00B407D5" w:rsidRPr="00B407D5" w14:paraId="3E2CE36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77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11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19F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037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37A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C22D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E57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6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AB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4E-25</w:t>
            </w:r>
          </w:p>
        </w:tc>
      </w:tr>
      <w:tr w:rsidR="00B407D5" w:rsidRPr="00B407D5" w14:paraId="638AA879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01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B5E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88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66E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21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EC9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IT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03C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40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2E0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78</w:t>
            </w:r>
          </w:p>
        </w:tc>
      </w:tr>
      <w:tr w:rsidR="00B407D5" w:rsidRPr="00B407D5" w14:paraId="7E2BBEB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1E8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AC9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9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F0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8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71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DP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92B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36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6A3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27</w:t>
            </w:r>
          </w:p>
        </w:tc>
      </w:tr>
      <w:tr w:rsidR="00B407D5" w:rsidRPr="00B407D5" w14:paraId="59492851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456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37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D54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327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04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EFC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8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F11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8093</w:t>
            </w:r>
          </w:p>
        </w:tc>
      </w:tr>
      <w:tr w:rsidR="00B407D5" w:rsidRPr="00B407D5" w14:paraId="51E0255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9C4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EB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CBA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5FB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77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242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K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BD9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3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11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06</w:t>
            </w:r>
          </w:p>
        </w:tc>
      </w:tr>
      <w:tr w:rsidR="00B407D5" w:rsidRPr="00B407D5" w14:paraId="2E4D5069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876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P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132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7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4A0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65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FBB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I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30B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4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92E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03</w:t>
            </w:r>
          </w:p>
        </w:tc>
      </w:tr>
      <w:tr w:rsidR="00B407D5" w:rsidRPr="00B407D5" w14:paraId="6022AA3D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9C7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76A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4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639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19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8FC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LDL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5D9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4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7E2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442</w:t>
            </w:r>
          </w:p>
        </w:tc>
      </w:tr>
      <w:tr w:rsidR="00B407D5" w:rsidRPr="00B407D5" w14:paraId="3AF9544B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C5D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B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79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3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905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6B6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T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AD7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22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17B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437</w:t>
            </w:r>
          </w:p>
        </w:tc>
      </w:tr>
      <w:tr w:rsidR="00B407D5" w:rsidRPr="00B407D5" w14:paraId="1940522F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9D6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S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88A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93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61C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E-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295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AT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A1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8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A7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974</w:t>
            </w:r>
          </w:p>
        </w:tc>
      </w:tr>
      <w:tr w:rsidR="00B407D5" w:rsidRPr="00B407D5" w14:paraId="68AC200F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A0D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O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0F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1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12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0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00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85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8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993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0639</w:t>
            </w:r>
          </w:p>
        </w:tc>
      </w:tr>
      <w:tr w:rsidR="00B407D5" w:rsidRPr="00B407D5" w14:paraId="69870C5D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BF0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Y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739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3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838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087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C9A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PUD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218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25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F64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06</w:t>
            </w:r>
          </w:p>
        </w:tc>
      </w:tr>
      <w:tr w:rsidR="00B407D5" w:rsidRPr="00B407D5" w14:paraId="14779CF3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9B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A2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0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125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78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ADE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B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90D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336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5F8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3</w:t>
            </w:r>
          </w:p>
        </w:tc>
      </w:tr>
      <w:tr w:rsidR="00B407D5" w:rsidRPr="00B407D5" w14:paraId="6DA2317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DBE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37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47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8BF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C57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41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438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4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B80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61</w:t>
            </w:r>
          </w:p>
        </w:tc>
      </w:tr>
      <w:tr w:rsidR="00B407D5" w:rsidRPr="00B407D5" w14:paraId="08575161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0A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C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56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670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59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2BB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56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1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23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0483</w:t>
            </w:r>
          </w:p>
        </w:tc>
      </w:tr>
      <w:tr w:rsidR="00B407D5" w:rsidRPr="00B407D5" w14:paraId="142EA671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AF1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99D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5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0A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1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2D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B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08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29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0225</w:t>
            </w:r>
          </w:p>
        </w:tc>
      </w:tr>
      <w:tr w:rsidR="00B407D5" w:rsidRPr="00B407D5" w14:paraId="07AB54E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0C4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A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CCD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1D6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65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514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G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5B8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8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D18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089</w:t>
            </w:r>
          </w:p>
        </w:tc>
      </w:tr>
      <w:tr w:rsidR="00B407D5" w:rsidRPr="00B407D5" w14:paraId="451C4DF5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D7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A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302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5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F5A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94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EB0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3F9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15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DE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05</w:t>
            </w:r>
          </w:p>
        </w:tc>
      </w:tr>
      <w:tr w:rsidR="00B407D5" w:rsidRPr="00B407D5" w14:paraId="30D1546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4D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AV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DC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3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88C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2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AF6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20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753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830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72</w:t>
            </w:r>
          </w:p>
        </w:tc>
      </w:tr>
      <w:tr w:rsidR="00B407D5" w:rsidRPr="00B407D5" w14:paraId="01523783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910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16A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3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DF9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614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EAD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0AE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525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203</w:t>
            </w:r>
          </w:p>
        </w:tc>
      </w:tr>
      <w:tr w:rsidR="00B407D5" w:rsidRPr="00B407D5" w14:paraId="448AEC0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4BA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C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57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4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9B2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849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42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DC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2A3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49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D40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8</w:t>
            </w:r>
          </w:p>
        </w:tc>
      </w:tr>
      <w:tr w:rsidR="00B407D5" w:rsidRPr="00B407D5" w14:paraId="349B2229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C06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1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76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75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3F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5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98F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696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30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652</w:t>
            </w:r>
          </w:p>
        </w:tc>
      </w:tr>
      <w:tr w:rsidR="00B407D5" w:rsidRPr="00B407D5" w14:paraId="4B46A53A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4A5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0EC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97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66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B06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ORA16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D3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2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66E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503</w:t>
            </w:r>
          </w:p>
        </w:tc>
      </w:tr>
      <w:tr w:rsidR="00B407D5" w:rsidRPr="00B407D5" w14:paraId="27C98BD4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ED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AS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864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0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DA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27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C6E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873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9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19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0919</w:t>
            </w:r>
          </w:p>
        </w:tc>
      </w:tr>
      <w:tr w:rsidR="00B407D5" w:rsidRPr="00B407D5" w14:paraId="52B863A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07A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528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2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3D5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267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EC9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3907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9A0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82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B0D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0965</w:t>
            </w:r>
          </w:p>
        </w:tc>
      </w:tr>
      <w:tr w:rsidR="00B407D5" w:rsidRPr="00B407D5" w14:paraId="6CC141DF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C9F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1F4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3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DDB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C7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2S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81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7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822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324</w:t>
            </w:r>
          </w:p>
        </w:tc>
      </w:tr>
      <w:tr w:rsidR="00B407D5" w:rsidRPr="00B407D5" w14:paraId="2C5CE1DA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063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O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5B2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700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75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2D6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2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93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E-23</w:t>
            </w:r>
          </w:p>
        </w:tc>
      </w:tr>
      <w:tr w:rsidR="00B407D5" w:rsidRPr="00B407D5" w14:paraId="4834E892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4B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IN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A04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EF0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85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EC1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6AA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3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DFC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68</w:t>
            </w:r>
          </w:p>
        </w:tc>
      </w:tr>
      <w:tr w:rsidR="00B407D5" w:rsidRPr="00B407D5" w14:paraId="4EFE0D44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13B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064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8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FDE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0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8FC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93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8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5CE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14</w:t>
            </w:r>
          </w:p>
        </w:tc>
      </w:tr>
      <w:tr w:rsidR="00B407D5" w:rsidRPr="00B407D5" w14:paraId="057D1FF9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D38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AIP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C1A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64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CEB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E-4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78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8A1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13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B83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901</w:t>
            </w:r>
          </w:p>
        </w:tc>
      </w:tr>
      <w:tr w:rsidR="00B407D5" w:rsidRPr="00B407D5" w14:paraId="596ADEF1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43B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60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1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E83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DD8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PAT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33F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E74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783</w:t>
            </w:r>
          </w:p>
        </w:tc>
      </w:tr>
      <w:tr w:rsidR="00B407D5" w:rsidRPr="00B407D5" w14:paraId="2AB99F8C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B45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6F6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32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86E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E-14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C9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TD1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83B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E02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506</w:t>
            </w:r>
          </w:p>
        </w:tc>
      </w:tr>
      <w:tr w:rsidR="00B407D5" w:rsidRPr="00B407D5" w14:paraId="29584150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941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85E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4A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005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CB1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5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4E3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194</w:t>
            </w:r>
          </w:p>
        </w:tc>
      </w:tr>
      <w:tr w:rsidR="00B407D5" w:rsidRPr="00B407D5" w14:paraId="56FC2B33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6FC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Y1A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1DB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8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584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88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BF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F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9A1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96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65E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E-07</w:t>
            </w:r>
          </w:p>
        </w:tc>
      </w:tr>
      <w:tr w:rsidR="00B407D5" w:rsidRPr="00B407D5" w14:paraId="58128F89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21C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LN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093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93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2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BA6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D3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988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671</w:t>
            </w:r>
          </w:p>
        </w:tc>
      </w:tr>
      <w:tr w:rsidR="00B407D5" w:rsidRPr="00B407D5" w14:paraId="3ECF997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729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O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829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0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9BA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27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3D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M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898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5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CDE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985</w:t>
            </w:r>
          </w:p>
        </w:tc>
      </w:tr>
      <w:tr w:rsidR="00B407D5" w:rsidRPr="00B407D5" w14:paraId="7F1E5C3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4AF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Z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AC5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5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56F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3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729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P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55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3D0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839</w:t>
            </w:r>
          </w:p>
        </w:tc>
      </w:tr>
      <w:tr w:rsidR="00B407D5" w:rsidRPr="00B407D5" w14:paraId="16A8CB5A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75C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DH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592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7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BD3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58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48E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D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D8E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8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2AB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992</w:t>
            </w:r>
          </w:p>
        </w:tc>
      </w:tr>
      <w:tr w:rsidR="00B407D5" w:rsidRPr="00B407D5" w14:paraId="47C563D4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099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F0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6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D5D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42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DF0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D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3EF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2A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949</w:t>
            </w:r>
          </w:p>
        </w:tc>
      </w:tr>
      <w:tr w:rsidR="00B407D5" w:rsidRPr="00B407D5" w14:paraId="035434FC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BF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54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0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4B6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A5D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3K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8A9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A58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608</w:t>
            </w:r>
          </w:p>
        </w:tc>
      </w:tr>
      <w:tr w:rsidR="00B407D5" w:rsidRPr="00B407D5" w14:paraId="7BE56F9C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95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CE2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5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AB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8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01B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48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9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BAF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3998</w:t>
            </w:r>
          </w:p>
        </w:tc>
      </w:tr>
      <w:tr w:rsidR="00B407D5" w:rsidRPr="00B407D5" w14:paraId="42E676E0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BF7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X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62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0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048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59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222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4F2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59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2C9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E-94</w:t>
            </w:r>
          </w:p>
        </w:tc>
      </w:tr>
      <w:tr w:rsidR="00B407D5" w:rsidRPr="00B407D5" w14:paraId="71EAB04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425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B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08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1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961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0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CF0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FA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8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159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996</w:t>
            </w:r>
          </w:p>
        </w:tc>
      </w:tr>
      <w:tr w:rsidR="00B407D5" w:rsidRPr="00B407D5" w14:paraId="02831E6F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6CE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H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F2E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7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F80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54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37A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47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45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A64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164</w:t>
            </w:r>
          </w:p>
        </w:tc>
      </w:tr>
      <w:tr w:rsidR="00B407D5" w:rsidRPr="00B407D5" w14:paraId="29FAB5A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289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1A4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42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CE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8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B2F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83C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DE1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135</w:t>
            </w:r>
          </w:p>
        </w:tc>
      </w:tr>
      <w:tr w:rsidR="00B407D5" w:rsidRPr="00B407D5" w14:paraId="6DC9BB1A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A25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687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E2B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892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656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B8E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86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25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E-21</w:t>
            </w:r>
          </w:p>
        </w:tc>
      </w:tr>
      <w:tr w:rsidR="00B407D5" w:rsidRPr="00B407D5" w14:paraId="51BC2478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C56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303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197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8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598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2AK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563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9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CE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424</w:t>
            </w:r>
          </w:p>
        </w:tc>
      </w:tr>
      <w:tr w:rsidR="00B407D5" w:rsidRPr="00B407D5" w14:paraId="11827BD5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FC9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F7E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7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AC0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10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6C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AP2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C9A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51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6B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349</w:t>
            </w:r>
          </w:p>
        </w:tc>
      </w:tr>
      <w:tr w:rsidR="00B407D5" w:rsidRPr="00B407D5" w14:paraId="302C782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583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4A6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0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71B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0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14E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F44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57B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9483</w:t>
            </w:r>
          </w:p>
        </w:tc>
      </w:tr>
      <w:tr w:rsidR="00B407D5" w:rsidRPr="00B407D5" w14:paraId="5D54B57D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342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A62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4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A6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1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C26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A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E09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34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02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16</w:t>
            </w:r>
          </w:p>
        </w:tc>
      </w:tr>
      <w:tr w:rsidR="00B407D5" w:rsidRPr="00B407D5" w14:paraId="1EF6C48C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FC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B68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0D3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47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B49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NM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7D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58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77A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403</w:t>
            </w:r>
          </w:p>
        </w:tc>
      </w:tr>
      <w:tr w:rsidR="00B407D5" w:rsidRPr="00B407D5" w14:paraId="6A62471C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F82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494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75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1EA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E-3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22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C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EB2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51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49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869</w:t>
            </w:r>
          </w:p>
        </w:tc>
      </w:tr>
      <w:tr w:rsidR="00B407D5" w:rsidRPr="00B407D5" w14:paraId="23E2C159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DBB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F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79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A45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37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836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MN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0D6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ADE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1023</w:t>
            </w:r>
          </w:p>
        </w:tc>
      </w:tr>
      <w:tr w:rsidR="00B407D5" w:rsidRPr="00B407D5" w14:paraId="314ECC80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2BA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L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C7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16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B4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0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2D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F5A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E39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772</w:t>
            </w:r>
          </w:p>
        </w:tc>
      </w:tr>
      <w:tr w:rsidR="00B407D5" w:rsidRPr="00B407D5" w14:paraId="197DA6C7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56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2D7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6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1AA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7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C2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C1E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1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265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03</w:t>
            </w:r>
          </w:p>
        </w:tc>
      </w:tr>
      <w:tr w:rsidR="00B407D5" w:rsidRPr="00B407D5" w14:paraId="017630A4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05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QSTM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E88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8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12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E89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F4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AB6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008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639</w:t>
            </w:r>
          </w:p>
        </w:tc>
      </w:tr>
      <w:tr w:rsidR="00B407D5" w:rsidRPr="00B407D5" w14:paraId="4F207970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AA2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C0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32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94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82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DC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0D2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504</w:t>
            </w:r>
          </w:p>
        </w:tc>
      </w:tr>
      <w:tr w:rsidR="00B407D5" w:rsidRPr="00B407D5" w14:paraId="2D49D27C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9E5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H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7BF2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D4E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7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2BB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E37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3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297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1668</w:t>
            </w:r>
          </w:p>
        </w:tc>
      </w:tr>
      <w:tr w:rsidR="00B407D5" w:rsidRPr="00B407D5" w14:paraId="6EAC9954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BC7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A7E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7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28D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119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39C5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PB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6B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5EA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441</w:t>
            </w:r>
          </w:p>
        </w:tc>
      </w:tr>
      <w:tr w:rsidR="00B407D5" w:rsidRPr="00B407D5" w14:paraId="0C5EE7DE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0D7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A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7B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66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417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813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248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8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D57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79</w:t>
            </w:r>
          </w:p>
        </w:tc>
      </w:tr>
      <w:tr w:rsidR="00B407D5" w:rsidRPr="00B407D5" w14:paraId="3FF66F6C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FC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1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BA1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3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E3EB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1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21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K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C03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09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6D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474</w:t>
            </w:r>
          </w:p>
        </w:tc>
      </w:tr>
      <w:tr w:rsidR="00B407D5" w:rsidRPr="00B407D5" w14:paraId="6089DE7A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497D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C40A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36A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5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4A0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ED6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4F7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4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F647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E-07</w:t>
            </w:r>
          </w:p>
        </w:tc>
      </w:tr>
      <w:tr w:rsidR="00B407D5" w:rsidRPr="00B407D5" w14:paraId="3759DAC6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E29C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SD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50E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9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FD79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3FA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30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306E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4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A0F0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6085</w:t>
            </w:r>
          </w:p>
        </w:tc>
      </w:tr>
      <w:tr w:rsidR="00B407D5" w:rsidRPr="00B407D5" w14:paraId="33027DD2" w14:textId="77777777" w:rsidTr="00B407D5">
        <w:trPr>
          <w:trHeight w:val="278"/>
        </w:trPr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B1A1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NCD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1CD8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5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5C84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54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09D3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F9D46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1540F" w14:textId="77777777" w:rsidR="00B407D5" w:rsidRPr="00B407D5" w:rsidRDefault="00B407D5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D94655F" w14:textId="45AA0CA2" w:rsidR="005169B7" w:rsidRPr="00B919D4" w:rsidRDefault="005169B7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7B38D1A" w14:textId="2E38F31E" w:rsidR="006A2919" w:rsidRPr="00B919D4" w:rsidRDefault="006A2919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59D3831D" w14:textId="05A127F3" w:rsidR="006A2919" w:rsidRPr="00B919D4" w:rsidRDefault="006A2919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B919D4">
        <w:rPr>
          <w:rFonts w:ascii="Times New Roman" w:hAnsi="Times New Roman" w:cs="Times New Roman"/>
          <w:sz w:val="24"/>
          <w:szCs w:val="24"/>
        </w:rPr>
        <w:t>Supplementary Table S4: Identification of eight DFRGs in renal IRI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6"/>
        <w:gridCol w:w="3065"/>
        <w:gridCol w:w="3065"/>
      </w:tblGrid>
      <w:tr w:rsidR="006A2919" w:rsidRPr="006A2919" w14:paraId="15C36594" w14:textId="77777777" w:rsidTr="006A2919">
        <w:trPr>
          <w:trHeight w:val="300"/>
        </w:trPr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F447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RG</w:t>
            </w:r>
          </w:p>
        </w:tc>
        <w:tc>
          <w:tcPr>
            <w:tcW w:w="1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3304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F799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.</w:t>
            </w:r>
            <w:proofErr w:type="gramStart"/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</w:t>
            </w:r>
            <w:proofErr w:type="spellEnd"/>
            <w:proofErr w:type="gramEnd"/>
          </w:p>
        </w:tc>
      </w:tr>
      <w:tr w:rsidR="006A2919" w:rsidRPr="006A2919" w14:paraId="3A0757CF" w14:textId="77777777" w:rsidTr="006A2919">
        <w:trPr>
          <w:trHeight w:val="278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8CB3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FC4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53 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89A6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E-149</w:t>
            </w:r>
          </w:p>
        </w:tc>
      </w:tr>
      <w:tr w:rsidR="006A2919" w:rsidRPr="006A2919" w14:paraId="5BE1522E" w14:textId="77777777" w:rsidTr="006A2919">
        <w:trPr>
          <w:trHeight w:val="278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6402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8953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19 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24E0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0E-163</w:t>
            </w:r>
          </w:p>
        </w:tc>
      </w:tr>
      <w:tr w:rsidR="006A2919" w:rsidRPr="006A2919" w14:paraId="7862AED5" w14:textId="77777777" w:rsidTr="006A2919">
        <w:trPr>
          <w:trHeight w:val="278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A060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P36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71C6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38 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65CF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15E-122</w:t>
            </w:r>
          </w:p>
        </w:tc>
      </w:tr>
      <w:tr w:rsidR="006A2919" w:rsidRPr="006A2919" w14:paraId="201B9BB0" w14:textId="77777777" w:rsidTr="006A2919">
        <w:trPr>
          <w:trHeight w:val="278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0C4C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C79A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91 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52DD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28E-124</w:t>
            </w:r>
          </w:p>
        </w:tc>
      </w:tr>
      <w:tr w:rsidR="006A2919" w:rsidRPr="006A2919" w14:paraId="0DC91688" w14:textId="77777777" w:rsidTr="006A2919">
        <w:trPr>
          <w:trHeight w:val="278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79A4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IT3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6618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4 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4E36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9E-78</w:t>
            </w:r>
          </w:p>
        </w:tc>
      </w:tr>
      <w:tr w:rsidR="006A2919" w:rsidRPr="006A2919" w14:paraId="16425C44" w14:textId="77777777" w:rsidTr="006A2919">
        <w:trPr>
          <w:trHeight w:val="278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99F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EE23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98 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747A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E-72</w:t>
            </w:r>
          </w:p>
        </w:tc>
      </w:tr>
      <w:tr w:rsidR="006A2919" w:rsidRPr="006A2919" w14:paraId="4BA24319" w14:textId="77777777" w:rsidTr="006A2919">
        <w:trPr>
          <w:trHeight w:val="278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5E6B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EDCF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14 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0E38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1E-68</w:t>
            </w:r>
          </w:p>
        </w:tc>
      </w:tr>
      <w:tr w:rsidR="006A2919" w:rsidRPr="006A2919" w14:paraId="4DDA21F0" w14:textId="77777777" w:rsidTr="006A2919">
        <w:trPr>
          <w:trHeight w:val="278"/>
        </w:trPr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FE3C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3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09B5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56 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2A4A" w14:textId="77777777" w:rsidR="006A2919" w:rsidRPr="006A2919" w:rsidRDefault="006A2919" w:rsidP="00E167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2E-94</w:t>
            </w:r>
          </w:p>
        </w:tc>
      </w:tr>
    </w:tbl>
    <w:p w14:paraId="457D6431" w14:textId="4454D1D9" w:rsidR="006A2919" w:rsidRPr="00B919D4" w:rsidRDefault="006A2919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5034DA0" w14:textId="77777777" w:rsidR="006A2919" w:rsidRPr="00B919D4" w:rsidRDefault="006A2919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07"/>
        <w:gridCol w:w="2578"/>
        <w:gridCol w:w="1974"/>
        <w:gridCol w:w="1347"/>
      </w:tblGrid>
      <w:tr w:rsidR="00C71610" w:rsidRPr="00C71610" w14:paraId="0BBC73AC" w14:textId="77777777" w:rsidTr="00C71610">
        <w:trPr>
          <w:trHeight w:val="308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2D6" w14:textId="77777777" w:rsidR="00C71610" w:rsidRPr="00C71610" w:rsidRDefault="00C71610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7: Association of clusters with clinical traits</w:t>
            </w:r>
          </w:p>
        </w:tc>
      </w:tr>
      <w:tr w:rsidR="00C71610" w:rsidRPr="00C71610" w14:paraId="554059B6" w14:textId="77777777" w:rsidTr="00C71610">
        <w:trPr>
          <w:trHeight w:val="308"/>
        </w:trPr>
        <w:tc>
          <w:tcPr>
            <w:tcW w:w="14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E3E7D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traits</w:t>
            </w:r>
          </w:p>
        </w:tc>
        <w:tc>
          <w:tcPr>
            <w:tcW w:w="2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134E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185A1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C71610" w:rsidRPr="00C71610" w14:paraId="54FD8FCE" w14:textId="77777777" w:rsidTr="00C71610">
        <w:trPr>
          <w:trHeight w:val="308"/>
        </w:trPr>
        <w:tc>
          <w:tcPr>
            <w:tcW w:w="14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E8E5C" w14:textId="77777777" w:rsidR="00C71610" w:rsidRPr="00C71610" w:rsidRDefault="00C71610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20D6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ECN1(No.)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7B2C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F2(No.)</w:t>
            </w:r>
          </w:p>
        </w:tc>
        <w:tc>
          <w:tcPr>
            <w:tcW w:w="8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22121" w14:textId="77777777" w:rsidR="00C71610" w:rsidRPr="00C71610" w:rsidRDefault="00C71610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1610" w:rsidRPr="00C71610" w14:paraId="07E5AD9F" w14:textId="77777777" w:rsidTr="00C71610">
        <w:trPr>
          <w:trHeight w:val="308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C11B" w14:textId="77777777" w:rsidR="00C71610" w:rsidRPr="00C71610" w:rsidRDefault="00C71610" w:rsidP="00E167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GF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F889" w14:textId="77777777" w:rsidR="00C71610" w:rsidRPr="00C71610" w:rsidRDefault="00C71610" w:rsidP="00E167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5D6F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57F8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71610" w:rsidRPr="00C71610" w14:paraId="7164D5ED" w14:textId="77777777" w:rsidTr="00C71610">
        <w:trPr>
          <w:trHeight w:val="308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F27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DC19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7603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1D24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1610" w:rsidRPr="00C71610" w14:paraId="4D32CD58" w14:textId="77777777" w:rsidTr="00C71610">
        <w:trPr>
          <w:trHeight w:val="308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DBDC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5D05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0F9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CE73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1610" w:rsidRPr="00C71610" w14:paraId="3526771A" w14:textId="77777777" w:rsidTr="00C71610">
        <w:trPr>
          <w:trHeight w:val="308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9252" w14:textId="77777777" w:rsidR="00C71610" w:rsidRPr="00C71610" w:rsidRDefault="00C71610" w:rsidP="00E167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2190" w14:textId="77777777" w:rsidR="00C71610" w:rsidRPr="00C71610" w:rsidRDefault="00C71610" w:rsidP="00E167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7FFC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A4E4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C71610" w:rsidRPr="00C71610" w14:paraId="6679C93A" w14:textId="77777777" w:rsidTr="00C71610">
        <w:trPr>
          <w:trHeight w:val="308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3BC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D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5B1E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741A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D9FE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1610" w:rsidRPr="00C71610" w14:paraId="15115718" w14:textId="77777777" w:rsidTr="00C71610">
        <w:trPr>
          <w:trHeight w:val="308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9BBF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D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AE1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EA8B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9343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71610" w:rsidRPr="00C71610" w14:paraId="5D9D9373" w14:textId="77777777" w:rsidTr="00C71610">
        <w:trPr>
          <w:trHeight w:val="308"/>
        </w:trPr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00F8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ing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0E5A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4785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9554" w14:textId="77777777" w:rsidR="00C71610" w:rsidRPr="00C71610" w:rsidRDefault="00C71610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71610" w:rsidRPr="00C71610" w14:paraId="74747142" w14:textId="77777777" w:rsidTr="00C71610">
        <w:trPr>
          <w:trHeight w:val="141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9E1D" w14:textId="77777777" w:rsidR="00C71610" w:rsidRPr="00C71610" w:rsidRDefault="00C71610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6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Chi-square test was performed to analyze the association of clusters with DGF and donor type. DGF, delayed graft function; DBD, donation after brain death; DCD, donation after cardiac death</w:t>
            </w:r>
          </w:p>
        </w:tc>
      </w:tr>
    </w:tbl>
    <w:p w14:paraId="6BDC7F08" w14:textId="246C56E5" w:rsidR="006A2919" w:rsidRDefault="006A2919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6B4E4A75" w14:textId="77777777" w:rsidR="009C7347" w:rsidRPr="00C71610" w:rsidRDefault="009C7347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93"/>
        <w:gridCol w:w="1258"/>
        <w:gridCol w:w="1255"/>
      </w:tblGrid>
      <w:tr w:rsidR="009C7347" w:rsidRPr="009C7347" w14:paraId="51CA5E4A" w14:textId="77777777" w:rsidTr="009C7347">
        <w:trPr>
          <w:trHeight w:val="30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99F" w14:textId="6745E44F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8: GSVA analysis in terms of metabolic signatures</w:t>
            </w:r>
            <w:r w:rsidR="00ED19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etween pBECN1 cluster and pNF2 cluster.</w:t>
            </w:r>
          </w:p>
        </w:tc>
      </w:tr>
      <w:tr w:rsidR="00ED1922" w:rsidRPr="009C7347" w14:paraId="6800F1FC" w14:textId="77777777" w:rsidTr="009C7347">
        <w:trPr>
          <w:trHeight w:val="308"/>
        </w:trPr>
        <w:tc>
          <w:tcPr>
            <w:tcW w:w="3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1B71" w14:textId="312939BF" w:rsidR="009C7347" w:rsidRPr="009C7347" w:rsidRDefault="00C078CE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9C7347"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m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A0BB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083D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.</w:t>
            </w:r>
            <w:proofErr w:type="gramStart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</w:t>
            </w:r>
            <w:proofErr w:type="spellEnd"/>
            <w:proofErr w:type="gramEnd"/>
          </w:p>
        </w:tc>
      </w:tr>
      <w:tr w:rsidR="00ED1922" w:rsidRPr="009C7347" w14:paraId="4A20AFBD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4AFC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ionine Cycl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162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19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DA0B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E-37</w:t>
            </w:r>
          </w:p>
        </w:tc>
      </w:tr>
      <w:tr w:rsidR="00ED1922" w:rsidRPr="009C7347" w14:paraId="48BB0A14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B409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amine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96F5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2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1F1B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7E-32</w:t>
            </w:r>
          </w:p>
        </w:tc>
      </w:tr>
      <w:tr w:rsidR="00ED1922" w:rsidRPr="009C7347" w14:paraId="35E409AC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6EBE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41D1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13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E41E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31</w:t>
            </w:r>
          </w:p>
        </w:tc>
      </w:tr>
      <w:tr w:rsidR="00ED1922" w:rsidRPr="009C7347" w14:paraId="65C87094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DCDD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ACE8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63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09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31</w:t>
            </w:r>
          </w:p>
        </w:tc>
      </w:tr>
      <w:tr w:rsidR="00ED1922" w:rsidRPr="009C7347" w14:paraId="4E921D89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AC9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nocompound</w:t>
            </w:r>
            <w:proofErr w:type="spellEnd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5E0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58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0895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E-31</w:t>
            </w:r>
          </w:p>
        </w:tc>
      </w:tr>
      <w:tr w:rsidR="00ED1922" w:rsidRPr="009C7347" w14:paraId="24E3FE70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FB4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AB8D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25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0DED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E-31</w:t>
            </w:r>
          </w:p>
        </w:tc>
      </w:tr>
      <w:tr w:rsidR="00ED1922" w:rsidRPr="009C7347" w14:paraId="62527EF9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D126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cysteine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7D11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976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BBF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29</w:t>
            </w:r>
          </w:p>
        </w:tc>
      </w:tr>
      <w:tr w:rsidR="00ED1922" w:rsidRPr="009C7347" w14:paraId="7F9E2978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ACA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Glycan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D32E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84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3D3D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25</w:t>
            </w:r>
          </w:p>
        </w:tc>
      </w:tr>
      <w:tr w:rsidR="00ED1922" w:rsidRPr="009C7347" w14:paraId="1B2832A3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D867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D258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353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E-23</w:t>
            </w:r>
          </w:p>
        </w:tc>
      </w:tr>
      <w:tr w:rsidR="00ED1922" w:rsidRPr="009C7347" w14:paraId="1E7C4DF6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6A28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P-Ribosyl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83A8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485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9912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22</w:t>
            </w:r>
          </w:p>
        </w:tc>
      </w:tr>
      <w:tr w:rsidR="00ED1922" w:rsidRPr="009C7347" w14:paraId="5826C6D9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AB1D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3BB9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31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E6EB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22</w:t>
            </w:r>
          </w:p>
        </w:tc>
      </w:tr>
      <w:tr w:rsidR="00ED1922" w:rsidRPr="009C7347" w14:paraId="66080DFB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7E0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itol Phosphat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3C6F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807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42EB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-21</w:t>
            </w:r>
          </w:p>
        </w:tc>
      </w:tr>
      <w:tr w:rsidR="00ED1922" w:rsidRPr="009C7347" w14:paraId="30675070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381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gen Degrad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863A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40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B28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E-21</w:t>
            </w:r>
          </w:p>
        </w:tc>
      </w:tr>
      <w:tr w:rsidR="00ED1922" w:rsidRPr="009C7347" w14:paraId="57C297E7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A98A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penoid Backbone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63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83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C0FD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8E-21</w:t>
            </w:r>
          </w:p>
        </w:tc>
      </w:tr>
      <w:tr w:rsidR="00ED1922" w:rsidRPr="009C7347" w14:paraId="58266CB5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6BA2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rch and </w:t>
            </w:r>
            <w:proofErr w:type="spellStart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ctose</w:t>
            </w:r>
            <w:proofErr w:type="spellEnd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0336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17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4E6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20</w:t>
            </w:r>
          </w:p>
        </w:tc>
      </w:tr>
      <w:tr w:rsidR="00ED1922" w:rsidRPr="009C7347" w14:paraId="65E717CA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3B96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gen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CF8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89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F079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19</w:t>
            </w:r>
          </w:p>
        </w:tc>
      </w:tr>
      <w:tr w:rsidR="00ED1922" w:rsidRPr="009C7347" w14:paraId="6A734476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854F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1B3E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81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D099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E-19</w:t>
            </w:r>
          </w:p>
        </w:tc>
      </w:tr>
      <w:tr w:rsidR="00ED1922" w:rsidRPr="009C7347" w14:paraId="27364997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5CA0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tose Phosphat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4655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8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D68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16</w:t>
            </w:r>
          </w:p>
        </w:tc>
      </w:tr>
      <w:tr w:rsidR="00ED1922" w:rsidRPr="009C7347" w14:paraId="1DB59BDE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F487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ctose and Mannos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D49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37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7ED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16</w:t>
            </w:r>
          </w:p>
        </w:tc>
      </w:tr>
      <w:tr w:rsidR="00ED1922" w:rsidRPr="009C7347" w14:paraId="09526F78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5309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3B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67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99E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E-16</w:t>
            </w:r>
          </w:p>
        </w:tc>
      </w:tr>
      <w:tr w:rsidR="00ED1922" w:rsidRPr="009C7347" w14:paraId="600249CE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37E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sphosphatidylinositol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DBC2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4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52EF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E-16</w:t>
            </w:r>
          </w:p>
        </w:tc>
      </w:tr>
      <w:tr w:rsidR="00ED1922" w:rsidRPr="009C7347" w14:paraId="01C6F1CF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5067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rginine and Proline Metabolism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5930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41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AC8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E-15</w:t>
            </w:r>
          </w:p>
        </w:tc>
      </w:tr>
      <w:tr w:rsidR="00ED1922" w:rsidRPr="009C7347" w14:paraId="5F8C4615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50B0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C84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86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DFA4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14</w:t>
            </w:r>
          </w:p>
        </w:tc>
      </w:tr>
      <w:tr w:rsidR="00ED1922" w:rsidRPr="009C7347" w14:paraId="4D1BCF92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739D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otinamide Adenin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1BAA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36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0320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14</w:t>
            </w:r>
          </w:p>
        </w:tc>
      </w:tr>
      <w:tr w:rsidR="00ED1922" w:rsidRPr="009C7347" w14:paraId="496393F2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1ED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oleic Acid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B6E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2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C5A1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2E-14</w:t>
            </w:r>
          </w:p>
        </w:tc>
      </w:tr>
      <w:tr w:rsidR="00ED1922" w:rsidRPr="009C7347" w14:paraId="066899B7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7852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ngolipid</w:t>
            </w:r>
            <w:proofErr w:type="spellEnd"/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8742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0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B8F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1E-12</w:t>
            </w:r>
          </w:p>
        </w:tc>
      </w:tr>
      <w:tr w:rsidR="00ED1922" w:rsidRPr="009C7347" w14:paraId="21237F01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002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ric Acid Cycl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3536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46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3573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E-11</w:t>
            </w:r>
          </w:p>
        </w:tc>
      </w:tr>
      <w:tr w:rsidR="00ED1922" w:rsidRPr="009C7347" w14:paraId="5405ABFC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1783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xidative Phosphorylation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E7B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17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DC2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E-11</w:t>
            </w:r>
          </w:p>
        </w:tc>
      </w:tr>
      <w:tr w:rsidR="00ED1922" w:rsidRPr="009C7347" w14:paraId="37047C69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BA96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saminoglycan Degrad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F6BE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28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062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4E-11</w:t>
            </w:r>
          </w:p>
        </w:tc>
      </w:tr>
      <w:tr w:rsidR="00ED1922" w:rsidRPr="009C7347" w14:paraId="5A557E2F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9373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ly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6B4F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8F2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0</w:t>
            </w:r>
          </w:p>
        </w:tc>
      </w:tr>
      <w:tr w:rsidR="00ED1922" w:rsidRPr="009C7347" w14:paraId="5C223012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BBD9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4773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14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BE3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10</w:t>
            </w:r>
          </w:p>
        </w:tc>
      </w:tr>
      <w:tr w:rsidR="00ED1922" w:rsidRPr="009C7347" w14:paraId="2FC1E898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FF01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neogen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8263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23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C35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E-10</w:t>
            </w:r>
          </w:p>
        </w:tc>
      </w:tr>
      <w:tr w:rsidR="00ED1922" w:rsidRPr="009C7347" w14:paraId="552D74AC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D2CE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Glycan Degrad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FC87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11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320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10</w:t>
            </w:r>
          </w:p>
        </w:tc>
      </w:tr>
      <w:tr w:rsidR="00ED1922" w:rsidRPr="009C7347" w14:paraId="38934E7A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C05A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midine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CAE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45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0CD6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10</w:t>
            </w:r>
          </w:p>
        </w:tc>
      </w:tr>
      <w:tr w:rsidR="00ED1922" w:rsidRPr="009C7347" w14:paraId="294C184B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64E8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ate One Carbon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CFCD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4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DC2B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09</w:t>
            </w:r>
          </w:p>
        </w:tc>
      </w:tr>
      <w:tr w:rsidR="00ED1922" w:rsidRPr="009C7347" w14:paraId="76401687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B156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ea Cycl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2403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4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2C8F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09</w:t>
            </w:r>
          </w:p>
        </w:tc>
      </w:tr>
      <w:tr w:rsidR="00ED1922" w:rsidRPr="009C7347" w14:paraId="0D629DAC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3C2C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Types of O-Glycan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12A9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9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E3D0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09</w:t>
            </w:r>
          </w:p>
        </w:tc>
      </w:tr>
      <w:tr w:rsidR="00ED1922" w:rsidRPr="009C7347" w14:paraId="151ED7A0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93AC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l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EC34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9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BA4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09</w:t>
            </w:r>
          </w:p>
        </w:tc>
      </w:tr>
      <w:tr w:rsidR="00ED1922" w:rsidRPr="009C7347" w14:paraId="6BDF776F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CED2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Elong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22E2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2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14B7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09</w:t>
            </w:r>
          </w:p>
        </w:tc>
      </w:tr>
      <w:tr w:rsidR="00ED1922" w:rsidRPr="009C7347" w14:paraId="1BF6EC50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DE0C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anoat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4F5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CBE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8</w:t>
            </w:r>
          </w:p>
        </w:tc>
      </w:tr>
      <w:tr w:rsidR="00ED1922" w:rsidRPr="009C7347" w14:paraId="29F5803C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68CA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tothenate and CoA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245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57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F8B2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4E-07</w:t>
            </w:r>
          </w:p>
        </w:tc>
      </w:tr>
      <w:tr w:rsidR="00ED1922" w:rsidRPr="009C7347" w14:paraId="676CBBF0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40C8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2154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988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8A35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06</w:t>
            </w:r>
          </w:p>
        </w:tc>
      </w:tr>
      <w:tr w:rsidR="00ED1922" w:rsidRPr="009C7347" w14:paraId="567EA53B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D83A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1471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08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180F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06</w:t>
            </w:r>
          </w:p>
        </w:tc>
      </w:tr>
      <w:tr w:rsidR="00ED1922" w:rsidRPr="009C7347" w14:paraId="48E34524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A199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A44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64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EAD1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E-06</w:t>
            </w:r>
          </w:p>
        </w:tc>
      </w:tr>
      <w:tr w:rsidR="00ED1922" w:rsidRPr="009C7347" w14:paraId="1B09530C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6199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1D86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865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996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E-06</w:t>
            </w:r>
          </w:p>
        </w:tc>
      </w:tr>
      <w:tr w:rsidR="00ED1922" w:rsidRPr="009C7347" w14:paraId="14F3AA8A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5A3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Degrad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337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001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EAA6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05</w:t>
            </w:r>
          </w:p>
        </w:tc>
      </w:tr>
      <w:tr w:rsidR="00ED1922" w:rsidRPr="009C7347" w14:paraId="457E1831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781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-Alanine Metabolis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29F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17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30AC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6</w:t>
            </w:r>
          </w:p>
        </w:tc>
      </w:tr>
      <w:tr w:rsidR="00ED1922" w:rsidRPr="009C7347" w14:paraId="48A95D47" w14:textId="77777777" w:rsidTr="009C7347">
        <w:trPr>
          <w:trHeight w:val="308"/>
        </w:trPr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E440" w14:textId="77777777" w:rsidR="009C7347" w:rsidRPr="009C7347" w:rsidRDefault="009C7347" w:rsidP="00E167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oxylate and Dicarboxylate Metabolism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138F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84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4A83" w14:textId="77777777" w:rsidR="009C7347" w:rsidRPr="009C7347" w:rsidRDefault="009C7347" w:rsidP="00E167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3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</w:t>
            </w:r>
          </w:p>
        </w:tc>
      </w:tr>
    </w:tbl>
    <w:p w14:paraId="19A9DDED" w14:textId="2F30F0C4" w:rsidR="00A673A1" w:rsidRPr="00922101" w:rsidRDefault="00A673A1" w:rsidP="00E16707">
      <w:pPr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3914DEC" w14:textId="78670B7B" w:rsidR="00BE2B37" w:rsidRPr="00922101" w:rsidRDefault="00BE2B37" w:rsidP="00E16707">
      <w:pPr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4306918" w14:textId="703C777C" w:rsidR="00BE2B37" w:rsidRDefault="00BE2B37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5AC0D1F9" w14:textId="32441619" w:rsidR="00BE2B37" w:rsidRDefault="00BE2B37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79109259" w14:textId="0BCB554C" w:rsidR="00BE2B37" w:rsidRDefault="00BE2B37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2940CEB" w14:textId="54C051B6" w:rsidR="00BE2B37" w:rsidRDefault="00BE2B37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2C85BFB" w14:textId="77777777" w:rsidR="004F19DB" w:rsidRDefault="004F19DB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3C815F90" w14:textId="0ADAB116" w:rsidR="00FB271E" w:rsidRDefault="00FB271E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Figure 1: Protein and protein interaction of top 10 correlated genes in BECN1 cluster.</w:t>
      </w:r>
    </w:p>
    <w:p w14:paraId="7654D138" w14:textId="77777777" w:rsidR="00FB271E" w:rsidRDefault="00FB271E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710B91C0" w14:textId="4A3BE1DE" w:rsidR="00BE2B37" w:rsidRDefault="00FB271E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B27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F1BEA9" wp14:editId="290387CA">
            <wp:extent cx="3584105" cy="2626157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87564" cy="2628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D3194" w14:textId="739C6FFC" w:rsidR="004F19DB" w:rsidRDefault="004F19DB" w:rsidP="00E167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12EB53" w14:textId="77777777" w:rsidR="004F19DB" w:rsidRDefault="004F19DB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4C89F8B" w14:textId="1670023F" w:rsidR="00A673A1" w:rsidRDefault="00A673A1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ure </w:t>
      </w:r>
      <w:r w:rsidR="00FB271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GSVA analysis in terms of KEGG pathways between pBECN1 cluster and pNF2 cluster</w:t>
      </w:r>
    </w:p>
    <w:p w14:paraId="0AAF452C" w14:textId="4509EE87" w:rsidR="00436C83" w:rsidRPr="00B919D4" w:rsidRDefault="00A673A1" w:rsidP="00E1670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AD1936E" wp14:editId="2A9605C1">
            <wp:extent cx="5274310" cy="52222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2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6C83" w:rsidRPr="00B919D4" w:rsidSect="005169B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ED"/>
    <w:rsid w:val="00436C83"/>
    <w:rsid w:val="00490354"/>
    <w:rsid w:val="004C7269"/>
    <w:rsid w:val="004F19DB"/>
    <w:rsid w:val="005169B7"/>
    <w:rsid w:val="0061451F"/>
    <w:rsid w:val="006A2919"/>
    <w:rsid w:val="007975ED"/>
    <w:rsid w:val="00904901"/>
    <w:rsid w:val="00922101"/>
    <w:rsid w:val="009C7347"/>
    <w:rsid w:val="00A673A1"/>
    <w:rsid w:val="00AE07AB"/>
    <w:rsid w:val="00AF2D89"/>
    <w:rsid w:val="00B407D5"/>
    <w:rsid w:val="00B919D4"/>
    <w:rsid w:val="00BE2B37"/>
    <w:rsid w:val="00C078CE"/>
    <w:rsid w:val="00C71610"/>
    <w:rsid w:val="00C9233A"/>
    <w:rsid w:val="00E16707"/>
    <w:rsid w:val="00ED1922"/>
    <w:rsid w:val="00F70225"/>
    <w:rsid w:val="00FB271E"/>
    <w:rsid w:val="00FD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FB565"/>
  <w15:chartTrackingRefBased/>
  <w15:docId w15:val="{739D77AE-0AB4-4781-91DE-7105F6036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169B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169B7"/>
    <w:rPr>
      <w:color w:val="954F72"/>
      <w:u w:val="single"/>
    </w:rPr>
  </w:style>
  <w:style w:type="paragraph" w:customStyle="1" w:styleId="msonormal0">
    <w:name w:val="msonormal"/>
    <w:basedOn w:val="a"/>
    <w:rsid w:val="005169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169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169B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169B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169B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169B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169B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169B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1506</Words>
  <Characters>8585</Characters>
  <Application>Microsoft Office Word</Application>
  <DocSecurity>0</DocSecurity>
  <Lines>71</Lines>
  <Paragraphs>20</Paragraphs>
  <ScaleCrop>false</ScaleCrop>
  <Company/>
  <LinksUpToDate>false</LinksUpToDate>
  <CharactersWithSpaces>1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翔凌</dc:creator>
  <cp:keywords/>
  <dc:description/>
  <cp:lastModifiedBy>韦 翔凌</cp:lastModifiedBy>
  <cp:revision>25</cp:revision>
  <dcterms:created xsi:type="dcterms:W3CDTF">2021-10-20T10:42:00Z</dcterms:created>
  <dcterms:modified xsi:type="dcterms:W3CDTF">2021-10-23T03:33:00Z</dcterms:modified>
</cp:coreProperties>
</file>